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3BFA2" w14:textId="77777777" w:rsidR="00F620AA" w:rsidRPr="004777EE" w:rsidRDefault="00F620AA" w:rsidP="00F620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777E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 S5</w:t>
      </w:r>
      <w:r w:rsidRPr="004777EE">
        <w:rPr>
          <w:rFonts w:ascii="Times New Roman" w:hAnsi="Times New Roman" w:cs="Times New Roman"/>
          <w:color w:val="000000" w:themeColor="text1"/>
          <w:sz w:val="28"/>
          <w:szCs w:val="28"/>
        </w:rPr>
        <w:t>: Adjusted Odds Ratio (AOR) showing the inverse risk association between dementia and TNF blocker or methotrexate compared to the no-drug group adjusting for age, gender, and race in patients with a diagnosis of rheumatoid arthritis who also prescribed NSAID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4777EE"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</w:p>
    <w:p w14:paraId="69DB753A" w14:textId="77777777" w:rsidR="00F620AA" w:rsidRPr="004777EE" w:rsidRDefault="00F620AA" w:rsidP="00F620A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777EE">
        <w:rPr>
          <w:rFonts w:ascii="Times New Roman" w:hAnsi="Times New Roman" w:cs="Times New Roman"/>
          <w:noProof/>
          <w:color w:val="000000" w:themeColor="text1"/>
          <w:sz w:val="28"/>
          <w:szCs w:val="28"/>
        </w:rPr>
        <w:drawing>
          <wp:inline distT="0" distB="0" distL="0" distR="0" wp14:anchorId="1661CAF4" wp14:editId="40B39EEC">
            <wp:extent cx="5943600" cy="2584039"/>
            <wp:effectExtent l="0" t="0" r="0" b="6985"/>
            <wp:docPr id="11" name="Picture 11" descr="C:\Users\jackm\Dropbox\AD\AD_Enbrel\Plos One\Plos one submit\Revise one\other drugs\Drug_Dementia_NSAID_te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ackm\Dropbox\AD\AD_Enbrel\Plos One\Plos one submit\Revise one\other drugs\Drug_Dementia_NSAID_tex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4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D27EF" w14:textId="77777777" w:rsidR="00F620AA" w:rsidRDefault="00F620AA" w:rsidP="00F620AA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54DB4E6" w14:textId="77777777" w:rsidR="00101AD1" w:rsidRPr="00483D13" w:rsidRDefault="00101AD1">
      <w:pPr>
        <w:rPr>
          <w:color w:val="000000" w:themeColor="text1"/>
        </w:rPr>
      </w:pPr>
      <w:bookmarkStart w:id="0" w:name="_GoBack"/>
      <w:bookmarkEnd w:id="0"/>
    </w:p>
    <w:sectPr w:rsidR="00101AD1" w:rsidRPr="00483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TA1NzczNrC0MDdQ0lEKTi0uzszPAykwrAUAzZsBCCwAAAA="/>
  </w:docVars>
  <w:rsids>
    <w:rsidRoot w:val="002E6CB4"/>
    <w:rsid w:val="00101AD1"/>
    <w:rsid w:val="00162B19"/>
    <w:rsid w:val="002E6CB4"/>
    <w:rsid w:val="004777EE"/>
    <w:rsid w:val="00483D13"/>
    <w:rsid w:val="00917052"/>
    <w:rsid w:val="00996841"/>
    <w:rsid w:val="00F620AA"/>
    <w:rsid w:val="00F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29340"/>
  <w15:chartTrackingRefBased/>
  <w15:docId w15:val="{6E7C5597-600B-441C-AB90-237503545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4:56:00Z</dcterms:created>
  <dcterms:modified xsi:type="dcterms:W3CDTF">2020-02-26T19:16:00Z</dcterms:modified>
</cp:coreProperties>
</file>